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bookmarkStart w:id="0" w:name="OLE_LINK40"/>
      <w:bookmarkStart w:id="1" w:name="OLE_LINK39"/>
      <w:r>
        <w:rPr>
          <w:sz w:val="24"/>
        </w:rPr>
        <w:t>Supplementary</w:t>
      </w:r>
      <w:bookmarkEnd w:id="0"/>
      <w:bookmarkEnd w:id="1"/>
      <w:r>
        <w:rPr>
          <w:sz w:val="24"/>
        </w:rPr>
        <w:t xml:space="preserve"> Table 1 Primer names and sequences used to amplify norovirus full genomes</w:t>
      </w:r>
    </w:p>
    <w:tbl>
      <w:tblPr>
        <w:tblW w:w="6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3624"/>
        <w:gridCol w:w="1126"/>
      </w:tblGrid>
      <w:tr>
        <w:trPr>
          <w:trHeight w:val="293" w:hRule="atLeast"/>
        </w:trPr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bookmarkStart w:id="2" w:name="OLE_LINK119"/>
            <w:r>
              <w:rPr>
                <w:rFonts w:eastAsia="Times New Roman"/>
                <w:bCs/>
                <w:szCs w:val="21"/>
                <w:lang w:eastAsia="en-GB"/>
              </w:rPr>
              <w:t>Primer name</w:t>
            </w:r>
            <w:bookmarkEnd w:id="2"/>
          </w:p>
        </w:tc>
        <w:tc>
          <w:tcPr>
            <w:tcW w:w="36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  <w:lang w:eastAsia="en-GB"/>
              </w:rPr>
              <w:t>Primer sequence (5’ to 3’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Position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V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TGAAGATGGCGTCTAAC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1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533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GTAGAGAGACAGCGG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4-533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427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TATGGGCTGTATGTTG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7-447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1648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CACAGAACCACCCT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30-1648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1557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TGTCAGGCGACCAAA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57-1575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2619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CAATAGTGAGGTCATCTTC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97-2619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2446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ATTTACTCTCTACTCCA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46-1467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3599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CCTTGTTGTCACCTCCT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79-3599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3387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TGGGTATGCTTCTCACT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87-3407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4527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AACCAGTGGGCAATAGAA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06-4527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4393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ACAAATAGTGGCAGA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93-4411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5562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ATAATTGGTTCAAGAG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41-5562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5395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AGTGGAAGTTCAGGT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95-5414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6490R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ATTCCTGATAGAAGTGTT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68-6490</w:t>
            </w:r>
          </w:p>
        </w:tc>
      </w:tr>
      <w:tr>
        <w:trPr>
          <w:trHeight w:val="293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6295F</w:t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ATGGGAACTACCAAACT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95-6316</w:t>
            </w:r>
          </w:p>
        </w:tc>
      </w:tr>
      <w:tr>
        <w:trPr>
          <w:trHeight w:val="293" w:hRule="atLeast"/>
        </w:trPr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-7511R</w:t>
            </w:r>
          </w:p>
        </w:tc>
        <w:tc>
          <w:tcPr>
            <w:tcW w:w="3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TTATTTCTTTTCACTAAACACG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87-7511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CharCharCharChar">
    <w:name w:val=" Char Char3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CharChar3CharChar">
    <w:name w:val=" Char Char3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8:28:00Z</dcterms:created>
  <dc:creator>User</dc:creator>
  <dc:description/>
  <cp:keywords/>
  <dc:language>en-US</dc:language>
  <cp:lastModifiedBy>黄学勇</cp:lastModifiedBy>
  <dcterms:modified xsi:type="dcterms:W3CDTF">2016-03-04T01:18:00Z</dcterms:modified>
  <cp:revision>8</cp:revision>
  <dc:subject/>
  <dc:title/>
</cp:coreProperties>
</file>